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4" w:type="dxa"/>
        <w:tblLook w:val="04A0" w:firstRow="1" w:lastRow="0" w:firstColumn="1" w:lastColumn="0" w:noHBand="0" w:noVBand="1"/>
      </w:tblPr>
      <w:tblGrid>
        <w:gridCol w:w="1313"/>
        <w:gridCol w:w="1949"/>
        <w:gridCol w:w="932"/>
        <w:gridCol w:w="1062"/>
        <w:gridCol w:w="253"/>
        <w:gridCol w:w="932"/>
        <w:gridCol w:w="1062"/>
        <w:gridCol w:w="253"/>
        <w:gridCol w:w="932"/>
        <w:gridCol w:w="776"/>
      </w:tblGrid>
      <w:tr w:rsidR="00AE3670" w:rsidRPr="00633873" w14:paraId="7965A8B1" w14:textId="77777777" w:rsidTr="00AE3670">
        <w:trPr>
          <w:trHeight w:val="172"/>
        </w:trPr>
        <w:tc>
          <w:tcPr>
            <w:tcW w:w="9464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15FD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633873">
              <w:rPr>
                <w:sz w:val="20"/>
                <w:szCs w:val="20"/>
              </w:rPr>
              <w:br w:type="page"/>
            </w:r>
            <w:r w:rsidRPr="00AE3670">
              <w:rPr>
                <w:rFonts w:eastAsia="等线"/>
                <w:b/>
                <w:bCs/>
                <w:sz w:val="22"/>
                <w:szCs w:val="22"/>
              </w:rPr>
              <w:t xml:space="preserve">Supplementary Table </w:t>
            </w:r>
            <w:r w:rsidRPr="00AE3670">
              <w:rPr>
                <w:rFonts w:eastAsia="等线" w:hint="eastAsia"/>
                <w:b/>
                <w:bCs/>
                <w:sz w:val="22"/>
                <w:szCs w:val="22"/>
              </w:rPr>
              <w:t>2</w:t>
            </w:r>
            <w:r w:rsidRPr="00AE3670">
              <w:rPr>
                <w:rFonts w:eastAsia="等线"/>
                <w:b/>
                <w:bCs/>
                <w:sz w:val="22"/>
                <w:szCs w:val="22"/>
              </w:rPr>
              <w:t xml:space="preserve">. </w:t>
            </w:r>
            <w:r w:rsidRPr="00AE3670">
              <w:rPr>
                <w:rFonts w:eastAsia="等线"/>
                <w:sz w:val="22"/>
                <w:szCs w:val="22"/>
              </w:rPr>
              <w:t xml:space="preserve">Sixteen immune-related proteins: Mean per sample with positive results, Fold change, and </w:t>
            </w:r>
            <w:r w:rsidRPr="00AE3670">
              <w:rPr>
                <w:rFonts w:eastAsia="等线"/>
                <w:i/>
                <w:iCs/>
                <w:sz w:val="22"/>
                <w:szCs w:val="22"/>
              </w:rPr>
              <w:t>P</w:t>
            </w:r>
            <w:r w:rsidRPr="00AE3670">
              <w:rPr>
                <w:rFonts w:eastAsia="等线"/>
                <w:sz w:val="22"/>
                <w:szCs w:val="22"/>
              </w:rPr>
              <w:t xml:space="preserve"> value.</w:t>
            </w:r>
          </w:p>
        </w:tc>
      </w:tr>
      <w:tr w:rsidR="00AE3670" w:rsidRPr="00633873" w14:paraId="6C667210" w14:textId="77777777" w:rsidTr="00080881">
        <w:trPr>
          <w:trHeight w:val="192"/>
        </w:trPr>
        <w:tc>
          <w:tcPr>
            <w:tcW w:w="13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5918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ABB77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18A8" w14:textId="77777777" w:rsidR="00AE3670" w:rsidRPr="00633873" w:rsidRDefault="00AE3670" w:rsidP="00864388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HC (n = 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E20" w14:textId="77777777" w:rsidR="00AE3670" w:rsidRPr="00633873" w:rsidRDefault="00AE3670" w:rsidP="00864388">
            <w:pPr>
              <w:widowControl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83FB" w14:textId="77777777" w:rsidR="00AE3670" w:rsidRPr="00633873" w:rsidRDefault="00AE3670" w:rsidP="00864388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CRC (n =14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A0F" w14:textId="77777777" w:rsidR="00AE3670" w:rsidRPr="00633873" w:rsidRDefault="00AE3670" w:rsidP="00864388">
            <w:pPr>
              <w:widowControl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 xml:space="preserve">　</w:t>
            </w:r>
          </w:p>
        </w:tc>
        <w:tc>
          <w:tcPr>
            <w:tcW w:w="17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0BED" w14:textId="77777777" w:rsidR="00AE3670" w:rsidRPr="00633873" w:rsidRDefault="00AE3670" w:rsidP="00864388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CRC vs. HC</w:t>
            </w:r>
          </w:p>
        </w:tc>
      </w:tr>
      <w:tr w:rsidR="00AE3670" w:rsidRPr="00633873" w14:paraId="33640ABB" w14:textId="77777777" w:rsidTr="00080881">
        <w:trPr>
          <w:trHeight w:val="633"/>
        </w:trPr>
        <w:tc>
          <w:tcPr>
            <w:tcW w:w="13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2D07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1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43A6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22F3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Mean per samp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AB6C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Samples with positive results, n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31A6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sz w:val="18"/>
                <w:szCs w:val="18"/>
              </w:rPr>
            </w:pPr>
            <w:r w:rsidRPr="00633873">
              <w:rPr>
                <w:rFonts w:ascii="等线" w:eastAsia="等线" w:hAnsi="等线" w:cs="宋体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7E18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Mean per samp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35C78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Samples with positive results, n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F476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sz w:val="18"/>
                <w:szCs w:val="18"/>
              </w:rPr>
            </w:pPr>
            <w:r w:rsidRPr="00633873">
              <w:rPr>
                <w:rFonts w:ascii="等线" w:eastAsia="等线" w:hAnsi="等线" w:cs="宋体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406A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FF76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i/>
                <w:iCs/>
                <w:sz w:val="18"/>
                <w:szCs w:val="18"/>
              </w:rPr>
            </w:pPr>
            <w:r w:rsidRPr="00633873">
              <w:rPr>
                <w:rFonts w:eastAsia="等线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633873">
              <w:rPr>
                <w:rFonts w:eastAsia="等线"/>
                <w:b/>
                <w:bCs/>
                <w:sz w:val="18"/>
                <w:szCs w:val="18"/>
              </w:rPr>
              <w:t>value</w:t>
            </w:r>
          </w:p>
        </w:tc>
      </w:tr>
      <w:tr w:rsidR="00AE3670" w:rsidRPr="00633873" w14:paraId="58C347DD" w14:textId="77777777" w:rsidTr="00080881">
        <w:trPr>
          <w:trHeight w:val="50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849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2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95B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lpha-2-macroglobuli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572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5C2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E38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2F9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8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CE2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81E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F71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33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49CF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54377D64" w14:textId="77777777" w:rsidTr="00080881">
        <w:trPr>
          <w:trHeight w:val="33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A8D5E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PO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23F3D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polipoprotein 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C4E338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.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1CAE1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50A57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E7B34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5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D63CE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EA6E8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9E6B3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83C55E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2</w:t>
            </w:r>
          </w:p>
        </w:tc>
      </w:tr>
      <w:tr w:rsidR="00AE3670" w:rsidRPr="00633873" w14:paraId="506D228E" w14:textId="77777777" w:rsidTr="00080881">
        <w:trPr>
          <w:trHeight w:val="33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41C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C1C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omplement C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5EE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E67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E97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E3A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31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906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5FA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F43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87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EA52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5727E09C" w14:textId="77777777" w:rsidTr="00080881">
        <w:trPr>
          <w:trHeight w:val="16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D3887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A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26FFC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atal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2EE76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71500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174FE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60BEA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7E40C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8778F8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3388CC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7E4B9F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649F00EB" w14:textId="77777777" w:rsidTr="00080881">
        <w:trPr>
          <w:trHeight w:val="67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B65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YB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D548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Cytochrome b-245 heavy chai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0A2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D36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468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2A9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085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E1A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7FC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E305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08D4D997" w14:textId="77777777" w:rsidTr="00080881">
        <w:trPr>
          <w:trHeight w:val="67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F329D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GP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99CBB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Glucose-6-phosphate isomer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2A044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F3D45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26DE4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29682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8DD32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EB168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CB0C5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3.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A4FEEE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1CB4C448" w14:textId="77777777" w:rsidTr="00080881">
        <w:trPr>
          <w:trHeight w:val="84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234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IGHG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9E0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Immunoglobulin heavy constant gamma 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4078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4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11D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1B3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794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42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550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59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C54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8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48AC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0402D95F" w14:textId="77777777" w:rsidTr="00080881">
        <w:trPr>
          <w:trHeight w:val="84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DAB0C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IGKV1-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BDC6F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Immunoglobulin kappa variable 1-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86124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77D188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AE40F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FF5FE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0E294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519FB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46A22E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6C9BA75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160A07DB" w14:textId="77777777" w:rsidTr="00080881">
        <w:trPr>
          <w:trHeight w:val="33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D43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LTF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755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proofErr w:type="spellStart"/>
            <w:r w:rsidRPr="00633873">
              <w:rPr>
                <w:rFonts w:eastAsia="等线"/>
                <w:sz w:val="18"/>
                <w:szCs w:val="18"/>
              </w:rPr>
              <w:t>Lactotransferrin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F86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.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359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1E0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7D6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0.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0BA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CB8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F88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5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F788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2</w:t>
            </w:r>
          </w:p>
        </w:tc>
      </w:tr>
      <w:tr w:rsidR="00AE3670" w:rsidRPr="00633873" w14:paraId="542A0D52" w14:textId="77777777" w:rsidTr="00080881">
        <w:trPr>
          <w:trHeight w:val="50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DC222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MMP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179BA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Matrix metalloproteinase-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DBAE27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8F64D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1C9C7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AC687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2F624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DA5CF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E2C5BE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CE51EF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295E0FD8" w14:textId="77777777" w:rsidTr="00080881">
        <w:trPr>
          <w:trHeight w:val="67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F846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ORM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8E7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lpha-1-acid glycoprotein 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460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CD6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0E3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32D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0.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143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E30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A97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1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E703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4673B0C0" w14:textId="77777777" w:rsidTr="00080881">
        <w:trPr>
          <w:trHeight w:val="67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929C5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PGLYRP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83E13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Peptidoglycan recognition protein 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64A6C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5EA39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B6B16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C04BD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2AD43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1C430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437554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F8C393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11F22A54" w14:textId="77777777" w:rsidTr="00080881">
        <w:trPr>
          <w:trHeight w:val="50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812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RBP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9E7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Retinol-binding protein 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F08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8A6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EBC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56D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E02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2FA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3B6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F1CE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  <w:tr w:rsidR="00AE3670" w:rsidRPr="00633873" w14:paraId="5E2CFA51" w14:textId="77777777" w:rsidTr="00080881">
        <w:trPr>
          <w:trHeight w:val="67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4E9EB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lastRenderedPageBreak/>
              <w:t>S100A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2C0C1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S100 calcium-binding protein A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D9A21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2D3895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E0843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3E2FB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3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BA511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C664EE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E1ADC6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86EC89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2</w:t>
            </w:r>
          </w:p>
        </w:tc>
      </w:tr>
      <w:tr w:rsidR="00AE3670" w:rsidRPr="00633873" w14:paraId="36E45E10" w14:textId="77777777" w:rsidTr="00080881">
        <w:trPr>
          <w:trHeight w:val="50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D84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SERPINA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25D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Alpha-1-antichymotrypsi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204C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C001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A94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C42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1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472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BE92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B63D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2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1BC6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8</w:t>
            </w:r>
          </w:p>
        </w:tc>
      </w:tr>
      <w:tr w:rsidR="00AE3670" w:rsidRPr="00633873" w14:paraId="6D2CA62E" w14:textId="77777777" w:rsidTr="00080881">
        <w:trPr>
          <w:trHeight w:val="341"/>
        </w:trPr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71F94B33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SERPIND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03C6D6FF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Heparin cofactor 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7E32A4A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77E3F827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7FB3EDAB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34B1C2E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0.6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228F6659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725627EA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6E463610" w14:textId="77777777" w:rsidR="00AE3670" w:rsidRPr="00633873" w:rsidRDefault="00AE3670" w:rsidP="00864388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∞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1694FFF9" w14:textId="77777777" w:rsidR="00AE3670" w:rsidRPr="00633873" w:rsidRDefault="00AE3670" w:rsidP="00864388">
            <w:pPr>
              <w:widowControl/>
              <w:spacing w:line="360" w:lineRule="auto"/>
              <w:jc w:val="right"/>
              <w:rPr>
                <w:rFonts w:eastAsia="等线"/>
                <w:sz w:val="18"/>
                <w:szCs w:val="18"/>
              </w:rPr>
            </w:pPr>
            <w:r w:rsidRPr="00633873">
              <w:rPr>
                <w:rFonts w:eastAsia="等线"/>
                <w:sz w:val="18"/>
                <w:szCs w:val="18"/>
              </w:rPr>
              <w:t>&lt; 0.001</w:t>
            </w:r>
          </w:p>
        </w:tc>
      </w:tr>
    </w:tbl>
    <w:p w14:paraId="11EBA7A1" w14:textId="650DB3C1" w:rsidR="00AE3670" w:rsidRDefault="00AE3670" w:rsidP="00864388">
      <w:pPr>
        <w:widowControl/>
        <w:spacing w:line="360" w:lineRule="auto"/>
        <w:jc w:val="left"/>
        <w:rPr>
          <w:rFonts w:hint="eastAsia"/>
        </w:rPr>
      </w:pPr>
    </w:p>
    <w:sectPr w:rsidR="00AE3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62293" w14:textId="77777777" w:rsidR="00577BB7" w:rsidRDefault="00577BB7" w:rsidP="00AE3670">
      <w:r>
        <w:separator/>
      </w:r>
    </w:p>
  </w:endnote>
  <w:endnote w:type="continuationSeparator" w:id="0">
    <w:p w14:paraId="59D22FEC" w14:textId="77777777" w:rsidR="00577BB7" w:rsidRDefault="00577BB7" w:rsidP="00AE3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149AC" w14:textId="77777777" w:rsidR="00577BB7" w:rsidRDefault="00577BB7" w:rsidP="00AE3670">
      <w:r>
        <w:separator/>
      </w:r>
    </w:p>
  </w:footnote>
  <w:footnote w:type="continuationSeparator" w:id="0">
    <w:p w14:paraId="42647D06" w14:textId="77777777" w:rsidR="00577BB7" w:rsidRDefault="00577BB7" w:rsidP="00AE3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DA"/>
    <w:rsid w:val="00080881"/>
    <w:rsid w:val="001F26DA"/>
    <w:rsid w:val="002A2FEB"/>
    <w:rsid w:val="00326502"/>
    <w:rsid w:val="003A64A6"/>
    <w:rsid w:val="00577BB7"/>
    <w:rsid w:val="00864388"/>
    <w:rsid w:val="00AE3670"/>
    <w:rsid w:val="00B309DD"/>
    <w:rsid w:val="00CA4CA1"/>
    <w:rsid w:val="00D95943"/>
    <w:rsid w:val="00E7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4F7EB"/>
  <w15:chartTrackingRefBased/>
  <w15:docId w15:val="{AE4A8C6E-7E79-4964-A7D8-C70DCC24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color w:val="000000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670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CA4C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C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link w:val="a4"/>
    <w:qFormat/>
    <w:rsid w:val="00CA4CA1"/>
  </w:style>
  <w:style w:type="character" w:customStyle="1" w:styleId="a4">
    <w:name w:val="一级标题 字符"/>
    <w:basedOn w:val="10"/>
    <w:link w:val="a3"/>
    <w:rsid w:val="00CA4CA1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A4CA1"/>
    <w:rPr>
      <w:b/>
      <w:bCs/>
      <w:kern w:val="44"/>
      <w:sz w:val="44"/>
      <w:szCs w:val="44"/>
    </w:rPr>
  </w:style>
  <w:style w:type="paragraph" w:customStyle="1" w:styleId="a5">
    <w:name w:val="二级标题"/>
    <w:basedOn w:val="2"/>
    <w:link w:val="a6"/>
    <w:qFormat/>
    <w:rsid w:val="00CA4CA1"/>
  </w:style>
  <w:style w:type="character" w:customStyle="1" w:styleId="a6">
    <w:name w:val="二级标题 字符"/>
    <w:basedOn w:val="20"/>
    <w:link w:val="a5"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三级标题"/>
    <w:basedOn w:val="a5"/>
    <w:link w:val="a8"/>
    <w:qFormat/>
    <w:rsid w:val="00CA4CA1"/>
    <w:rPr>
      <w:sz w:val="28"/>
    </w:rPr>
  </w:style>
  <w:style w:type="character" w:customStyle="1" w:styleId="a8">
    <w:name w:val="三级标题 字符"/>
    <w:basedOn w:val="a6"/>
    <w:link w:val="a7"/>
    <w:rsid w:val="00CA4CA1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9">
    <w:name w:val="header"/>
    <w:basedOn w:val="a"/>
    <w:link w:val="aa"/>
    <w:uiPriority w:val="99"/>
    <w:unhideWhenUsed/>
    <w:rsid w:val="00AE3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E367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E3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E3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h z</cp:lastModifiedBy>
  <cp:revision>5</cp:revision>
  <dcterms:created xsi:type="dcterms:W3CDTF">2022-12-16T08:59:00Z</dcterms:created>
  <dcterms:modified xsi:type="dcterms:W3CDTF">2022-12-17T08:10:00Z</dcterms:modified>
</cp:coreProperties>
</file>